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Pr="00EA4862" w:rsidRDefault="006E5F6B" w:rsidP="00EA4862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E5F6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A4862" w:rsidRPr="006E5F6B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3F552E" w:rsidRPr="006E5F6B">
        <w:rPr>
          <w:rFonts w:ascii="Times New Roman" w:eastAsia="Times New Roman" w:hAnsi="Times New Roman" w:cs="Times New Roman"/>
          <w:b/>
          <w:sz w:val="24"/>
          <w:szCs w:val="24"/>
        </w:rPr>
        <w:t>Cell viability study</w:t>
      </w:r>
      <w:r w:rsidRPr="006E5F6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3F552E">
        <w:rPr>
          <w:rFonts w:ascii="Times New Roman" w:eastAsia="Times New Roman" w:hAnsi="Times New Roman" w:cs="Times New Roman"/>
          <w:sz w:val="24"/>
          <w:szCs w:val="24"/>
        </w:rPr>
        <w:t xml:space="preserve"> IPEC-J2 cell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</w:t>
      </w:r>
      <w:r w:rsidR="003F552E">
        <w:rPr>
          <w:rFonts w:ascii="Times New Roman" w:eastAsia="Times New Roman" w:hAnsi="Times New Roman" w:cs="Times New Roman"/>
          <w:sz w:val="24"/>
          <w:szCs w:val="24"/>
        </w:rPr>
        <w:t xml:space="preserve">exposed to inhibitor MI-432 at 50 </w:t>
      </w:r>
      <w:r w:rsidR="003F552E">
        <w:rPr>
          <w:rFonts w:ascii="Times New Roman" w:hAnsi="Times New Roman" w:cs="Times New Roman"/>
          <w:sz w:val="24"/>
          <w:szCs w:val="24"/>
        </w:rPr>
        <w:t>μ</w:t>
      </w:r>
      <w:r w:rsidR="003F552E">
        <w:rPr>
          <w:rFonts w:ascii="Times New Roman" w:eastAsia="Times New Roman" w:hAnsi="Times New Roman" w:cs="Times New Roman"/>
          <w:sz w:val="24"/>
          <w:szCs w:val="24"/>
        </w:rPr>
        <w:t xml:space="preserve">M for 24 and 48 hours. There were no significant differences between inhibitor- treated and control cells (n=5, p&lt; 0.05). </w:t>
      </w: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0077B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81675" cy="4276725"/>
            <wp:effectExtent l="19050" t="0" r="9525" b="0"/>
            <wp:docPr id="1" name="Diagram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ram 1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276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F552E" w:rsidRDefault="003F552E" w:rsidP="003F552E">
      <w:pPr>
        <w:pStyle w:val="Standard1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C12C5" w:rsidRPr="00BC12C5" w:rsidRDefault="00BC12C5" w:rsidP="00C97A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C12C5" w:rsidRPr="00BC12C5" w:rsidSect="00693C54"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260C" w:rsidRDefault="0053260C" w:rsidP="00372A7B">
      <w:pPr>
        <w:spacing w:after="0" w:line="240" w:lineRule="auto"/>
      </w:pPr>
      <w:r>
        <w:separator/>
      </w:r>
    </w:p>
  </w:endnote>
  <w:endnote w:type="continuationSeparator" w:id="0">
    <w:p w:rsidR="0053260C" w:rsidRDefault="0053260C" w:rsidP="00372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260C" w:rsidRDefault="0053260C" w:rsidP="00372A7B">
      <w:pPr>
        <w:spacing w:after="0" w:line="240" w:lineRule="auto"/>
      </w:pPr>
      <w:r>
        <w:separator/>
      </w:r>
    </w:p>
  </w:footnote>
  <w:footnote w:type="continuationSeparator" w:id="0">
    <w:p w:rsidR="0053260C" w:rsidRDefault="0053260C" w:rsidP="00372A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31.75pt;height:15.85pt;visibility:visible" o:bullet="t">
        <v:imagedata r:id="rId1" o:title=""/>
      </v:shape>
    </w:pict>
  </w:numPicBullet>
  <w:abstractNum w:abstractNumId="0">
    <w:nsid w:val="057B01B0"/>
    <w:multiLevelType w:val="multilevel"/>
    <w:tmpl w:val="DBC81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3F370E"/>
    <w:multiLevelType w:val="multilevel"/>
    <w:tmpl w:val="84125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17118D"/>
    <w:multiLevelType w:val="hybridMultilevel"/>
    <w:tmpl w:val="041053D2"/>
    <w:lvl w:ilvl="0" w:tplc="1B8AEC7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7C62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D0030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3A6F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FC058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67AC9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C7486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35CB74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5677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27867D1A"/>
    <w:multiLevelType w:val="multilevel"/>
    <w:tmpl w:val="46B04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CF14934"/>
    <w:multiLevelType w:val="multilevel"/>
    <w:tmpl w:val="25407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9829A6"/>
    <w:multiLevelType w:val="hybridMultilevel"/>
    <w:tmpl w:val="04DA9ED8"/>
    <w:lvl w:ilvl="0" w:tplc="040E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3321247"/>
    <w:multiLevelType w:val="hybridMultilevel"/>
    <w:tmpl w:val="A9FE2388"/>
    <w:lvl w:ilvl="0" w:tplc="D3D67172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A67F8B"/>
    <w:multiLevelType w:val="multilevel"/>
    <w:tmpl w:val="78BAE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2197317"/>
    <w:multiLevelType w:val="multilevel"/>
    <w:tmpl w:val="317A8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8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isplayBackgroundShape/>
  <w:hideSpellingErrors/>
  <w:trackRevision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336F"/>
    <w:rsid w:val="00004BFF"/>
    <w:rsid w:val="00010B29"/>
    <w:rsid w:val="00011771"/>
    <w:rsid w:val="00011D36"/>
    <w:rsid w:val="00023823"/>
    <w:rsid w:val="000332C0"/>
    <w:rsid w:val="00033F3A"/>
    <w:rsid w:val="00035338"/>
    <w:rsid w:val="00036435"/>
    <w:rsid w:val="00042A24"/>
    <w:rsid w:val="00051D67"/>
    <w:rsid w:val="00055D7F"/>
    <w:rsid w:val="000614C1"/>
    <w:rsid w:val="000614F5"/>
    <w:rsid w:val="00063DE7"/>
    <w:rsid w:val="000670C2"/>
    <w:rsid w:val="00067459"/>
    <w:rsid w:val="00082D93"/>
    <w:rsid w:val="000951D3"/>
    <w:rsid w:val="000967FE"/>
    <w:rsid w:val="000972E4"/>
    <w:rsid w:val="00097459"/>
    <w:rsid w:val="000976F1"/>
    <w:rsid w:val="000A540F"/>
    <w:rsid w:val="000B1FD0"/>
    <w:rsid w:val="000B317B"/>
    <w:rsid w:val="000E1410"/>
    <w:rsid w:val="000E3E26"/>
    <w:rsid w:val="000E738F"/>
    <w:rsid w:val="000F553B"/>
    <w:rsid w:val="000F556F"/>
    <w:rsid w:val="001049CA"/>
    <w:rsid w:val="0010779A"/>
    <w:rsid w:val="0011762F"/>
    <w:rsid w:val="0012679F"/>
    <w:rsid w:val="00126B42"/>
    <w:rsid w:val="00133DE0"/>
    <w:rsid w:val="00135FD6"/>
    <w:rsid w:val="00140A80"/>
    <w:rsid w:val="001428C5"/>
    <w:rsid w:val="00142F59"/>
    <w:rsid w:val="00145B65"/>
    <w:rsid w:val="001477CA"/>
    <w:rsid w:val="00150C7F"/>
    <w:rsid w:val="00153510"/>
    <w:rsid w:val="00154DD3"/>
    <w:rsid w:val="00155EFD"/>
    <w:rsid w:val="001609FD"/>
    <w:rsid w:val="00165286"/>
    <w:rsid w:val="001706A3"/>
    <w:rsid w:val="00176194"/>
    <w:rsid w:val="00180807"/>
    <w:rsid w:val="00183B66"/>
    <w:rsid w:val="00183C2B"/>
    <w:rsid w:val="001907C4"/>
    <w:rsid w:val="0019373F"/>
    <w:rsid w:val="001A0053"/>
    <w:rsid w:val="001A1AA6"/>
    <w:rsid w:val="001B10C8"/>
    <w:rsid w:val="001B3A28"/>
    <w:rsid w:val="001C7A97"/>
    <w:rsid w:val="001D1A8F"/>
    <w:rsid w:val="001D27CB"/>
    <w:rsid w:val="001D5D89"/>
    <w:rsid w:val="001E05F6"/>
    <w:rsid w:val="001E3DA7"/>
    <w:rsid w:val="001E5126"/>
    <w:rsid w:val="001E5576"/>
    <w:rsid w:val="001F123F"/>
    <w:rsid w:val="00202A78"/>
    <w:rsid w:val="0020328A"/>
    <w:rsid w:val="0020608D"/>
    <w:rsid w:val="00206094"/>
    <w:rsid w:val="002073E9"/>
    <w:rsid w:val="002151D4"/>
    <w:rsid w:val="00220BAF"/>
    <w:rsid w:val="00221D97"/>
    <w:rsid w:val="00221F25"/>
    <w:rsid w:val="0023108C"/>
    <w:rsid w:val="00234094"/>
    <w:rsid w:val="002369E3"/>
    <w:rsid w:val="00245210"/>
    <w:rsid w:val="002476AA"/>
    <w:rsid w:val="00251092"/>
    <w:rsid w:val="00255BB7"/>
    <w:rsid w:val="002566FA"/>
    <w:rsid w:val="00260A41"/>
    <w:rsid w:val="002668A6"/>
    <w:rsid w:val="002708D2"/>
    <w:rsid w:val="00275D96"/>
    <w:rsid w:val="00276BEE"/>
    <w:rsid w:val="00280863"/>
    <w:rsid w:val="00284240"/>
    <w:rsid w:val="0028442A"/>
    <w:rsid w:val="00291427"/>
    <w:rsid w:val="00291BF2"/>
    <w:rsid w:val="00296926"/>
    <w:rsid w:val="002A5654"/>
    <w:rsid w:val="002A6A94"/>
    <w:rsid w:val="002B12AD"/>
    <w:rsid w:val="002B4357"/>
    <w:rsid w:val="002B5CD4"/>
    <w:rsid w:val="002B5FEB"/>
    <w:rsid w:val="002C3CF0"/>
    <w:rsid w:val="002C5B67"/>
    <w:rsid w:val="002D2B72"/>
    <w:rsid w:val="002D4418"/>
    <w:rsid w:val="002D4DEB"/>
    <w:rsid w:val="002E12D3"/>
    <w:rsid w:val="002E282F"/>
    <w:rsid w:val="002E30DE"/>
    <w:rsid w:val="002F0D8E"/>
    <w:rsid w:val="002F2153"/>
    <w:rsid w:val="002F7B11"/>
    <w:rsid w:val="003002A8"/>
    <w:rsid w:val="00300493"/>
    <w:rsid w:val="0030077B"/>
    <w:rsid w:val="003016F4"/>
    <w:rsid w:val="00302B8D"/>
    <w:rsid w:val="0030415C"/>
    <w:rsid w:val="003046B2"/>
    <w:rsid w:val="003164BE"/>
    <w:rsid w:val="00317D23"/>
    <w:rsid w:val="00323D7A"/>
    <w:rsid w:val="00343391"/>
    <w:rsid w:val="0035626C"/>
    <w:rsid w:val="00364979"/>
    <w:rsid w:val="003665E1"/>
    <w:rsid w:val="00372A7B"/>
    <w:rsid w:val="00376E81"/>
    <w:rsid w:val="00381329"/>
    <w:rsid w:val="003978B7"/>
    <w:rsid w:val="003B7B69"/>
    <w:rsid w:val="003B7F80"/>
    <w:rsid w:val="003C391A"/>
    <w:rsid w:val="003C428C"/>
    <w:rsid w:val="003D3520"/>
    <w:rsid w:val="003D4C3D"/>
    <w:rsid w:val="003D5D08"/>
    <w:rsid w:val="003E3FB8"/>
    <w:rsid w:val="003E5D4E"/>
    <w:rsid w:val="003E69E0"/>
    <w:rsid w:val="003E7029"/>
    <w:rsid w:val="003E73C3"/>
    <w:rsid w:val="003F552E"/>
    <w:rsid w:val="003F5FCD"/>
    <w:rsid w:val="00417697"/>
    <w:rsid w:val="00420545"/>
    <w:rsid w:val="00422F44"/>
    <w:rsid w:val="00425252"/>
    <w:rsid w:val="0043324D"/>
    <w:rsid w:val="004336D9"/>
    <w:rsid w:val="00433B76"/>
    <w:rsid w:val="00435112"/>
    <w:rsid w:val="00443CF8"/>
    <w:rsid w:val="00447C97"/>
    <w:rsid w:val="004546ED"/>
    <w:rsid w:val="00455294"/>
    <w:rsid w:val="0047396E"/>
    <w:rsid w:val="0047786B"/>
    <w:rsid w:val="00490ACC"/>
    <w:rsid w:val="004936C7"/>
    <w:rsid w:val="00493CDF"/>
    <w:rsid w:val="004C1488"/>
    <w:rsid w:val="004C4AE8"/>
    <w:rsid w:val="004D203C"/>
    <w:rsid w:val="004D2C74"/>
    <w:rsid w:val="004D4FFA"/>
    <w:rsid w:val="004D6272"/>
    <w:rsid w:val="004D7570"/>
    <w:rsid w:val="004F6177"/>
    <w:rsid w:val="00500594"/>
    <w:rsid w:val="00512A77"/>
    <w:rsid w:val="0051499A"/>
    <w:rsid w:val="0051515D"/>
    <w:rsid w:val="0051684F"/>
    <w:rsid w:val="00522216"/>
    <w:rsid w:val="0052495E"/>
    <w:rsid w:val="00524D5C"/>
    <w:rsid w:val="00524FB1"/>
    <w:rsid w:val="0053260C"/>
    <w:rsid w:val="00542651"/>
    <w:rsid w:val="00542BDF"/>
    <w:rsid w:val="00557A0D"/>
    <w:rsid w:val="00560A48"/>
    <w:rsid w:val="00565D8E"/>
    <w:rsid w:val="005666D3"/>
    <w:rsid w:val="00570274"/>
    <w:rsid w:val="00570E79"/>
    <w:rsid w:val="00580253"/>
    <w:rsid w:val="00582502"/>
    <w:rsid w:val="005869A7"/>
    <w:rsid w:val="00591BB5"/>
    <w:rsid w:val="00593531"/>
    <w:rsid w:val="005955A4"/>
    <w:rsid w:val="00596A74"/>
    <w:rsid w:val="005B2907"/>
    <w:rsid w:val="005C0F90"/>
    <w:rsid w:val="005C13B4"/>
    <w:rsid w:val="005C38DD"/>
    <w:rsid w:val="005C62BF"/>
    <w:rsid w:val="005E3763"/>
    <w:rsid w:val="005E63F4"/>
    <w:rsid w:val="005E7F7E"/>
    <w:rsid w:val="005F51FB"/>
    <w:rsid w:val="00601DEA"/>
    <w:rsid w:val="006069EE"/>
    <w:rsid w:val="00612243"/>
    <w:rsid w:val="0061641E"/>
    <w:rsid w:val="006172D1"/>
    <w:rsid w:val="0062329C"/>
    <w:rsid w:val="0064455D"/>
    <w:rsid w:val="00650CD6"/>
    <w:rsid w:val="00651106"/>
    <w:rsid w:val="00657C17"/>
    <w:rsid w:val="0066324B"/>
    <w:rsid w:val="00663AC8"/>
    <w:rsid w:val="00665AAC"/>
    <w:rsid w:val="0067173A"/>
    <w:rsid w:val="006773CC"/>
    <w:rsid w:val="0068044D"/>
    <w:rsid w:val="006814E9"/>
    <w:rsid w:val="006846E5"/>
    <w:rsid w:val="00693C54"/>
    <w:rsid w:val="006A0968"/>
    <w:rsid w:val="006A53CE"/>
    <w:rsid w:val="006A70D7"/>
    <w:rsid w:val="006B0157"/>
    <w:rsid w:val="006B3D26"/>
    <w:rsid w:val="006B4AED"/>
    <w:rsid w:val="006C0600"/>
    <w:rsid w:val="006C44EA"/>
    <w:rsid w:val="006C4652"/>
    <w:rsid w:val="006C4CE5"/>
    <w:rsid w:val="006D6EC0"/>
    <w:rsid w:val="006E2B03"/>
    <w:rsid w:val="006E44D5"/>
    <w:rsid w:val="006E4835"/>
    <w:rsid w:val="006E5F6B"/>
    <w:rsid w:val="006F3774"/>
    <w:rsid w:val="006F77C5"/>
    <w:rsid w:val="00706650"/>
    <w:rsid w:val="00707CE0"/>
    <w:rsid w:val="007158DE"/>
    <w:rsid w:val="00720D99"/>
    <w:rsid w:val="00727CCF"/>
    <w:rsid w:val="00732AD9"/>
    <w:rsid w:val="00750550"/>
    <w:rsid w:val="007519D5"/>
    <w:rsid w:val="00754210"/>
    <w:rsid w:val="00755A5D"/>
    <w:rsid w:val="00755C53"/>
    <w:rsid w:val="0075691B"/>
    <w:rsid w:val="00756C18"/>
    <w:rsid w:val="00762AFE"/>
    <w:rsid w:val="00764B3E"/>
    <w:rsid w:val="007674DA"/>
    <w:rsid w:val="00767683"/>
    <w:rsid w:val="007712B5"/>
    <w:rsid w:val="00772E15"/>
    <w:rsid w:val="00774C97"/>
    <w:rsid w:val="0078536C"/>
    <w:rsid w:val="00793930"/>
    <w:rsid w:val="00795ADC"/>
    <w:rsid w:val="007A06B6"/>
    <w:rsid w:val="007A48C0"/>
    <w:rsid w:val="007A60E5"/>
    <w:rsid w:val="007C0262"/>
    <w:rsid w:val="007C092B"/>
    <w:rsid w:val="007D57DD"/>
    <w:rsid w:val="007D6ADA"/>
    <w:rsid w:val="007E03DA"/>
    <w:rsid w:val="007E055C"/>
    <w:rsid w:val="007E6042"/>
    <w:rsid w:val="007F233E"/>
    <w:rsid w:val="007F4CF5"/>
    <w:rsid w:val="00801C60"/>
    <w:rsid w:val="008030C8"/>
    <w:rsid w:val="008042C1"/>
    <w:rsid w:val="00812AA6"/>
    <w:rsid w:val="00812B01"/>
    <w:rsid w:val="00817E0A"/>
    <w:rsid w:val="00824482"/>
    <w:rsid w:val="0082601B"/>
    <w:rsid w:val="008275DD"/>
    <w:rsid w:val="00830111"/>
    <w:rsid w:val="00834CE9"/>
    <w:rsid w:val="00843620"/>
    <w:rsid w:val="008540E4"/>
    <w:rsid w:val="00872DFB"/>
    <w:rsid w:val="008759BF"/>
    <w:rsid w:val="00876B1E"/>
    <w:rsid w:val="00876B35"/>
    <w:rsid w:val="00880003"/>
    <w:rsid w:val="00880180"/>
    <w:rsid w:val="008A2683"/>
    <w:rsid w:val="008A4A65"/>
    <w:rsid w:val="008B0E8E"/>
    <w:rsid w:val="008B143D"/>
    <w:rsid w:val="008B36A4"/>
    <w:rsid w:val="008C3C49"/>
    <w:rsid w:val="008C4BB8"/>
    <w:rsid w:val="008E767D"/>
    <w:rsid w:val="009014E6"/>
    <w:rsid w:val="00917BCA"/>
    <w:rsid w:val="009248EC"/>
    <w:rsid w:val="00924CC6"/>
    <w:rsid w:val="00925F22"/>
    <w:rsid w:val="009301C1"/>
    <w:rsid w:val="00934B1E"/>
    <w:rsid w:val="00940234"/>
    <w:rsid w:val="00946100"/>
    <w:rsid w:val="00947FFB"/>
    <w:rsid w:val="009518E0"/>
    <w:rsid w:val="009653AF"/>
    <w:rsid w:val="00975696"/>
    <w:rsid w:val="00975DD1"/>
    <w:rsid w:val="00976490"/>
    <w:rsid w:val="00977CE7"/>
    <w:rsid w:val="00981010"/>
    <w:rsid w:val="00984247"/>
    <w:rsid w:val="00986257"/>
    <w:rsid w:val="00991F82"/>
    <w:rsid w:val="00994363"/>
    <w:rsid w:val="00995E10"/>
    <w:rsid w:val="009A2E43"/>
    <w:rsid w:val="009A2F74"/>
    <w:rsid w:val="009A4E48"/>
    <w:rsid w:val="009B18F5"/>
    <w:rsid w:val="009B21E5"/>
    <w:rsid w:val="009C2F79"/>
    <w:rsid w:val="009D2DB7"/>
    <w:rsid w:val="009E0372"/>
    <w:rsid w:val="009F1A71"/>
    <w:rsid w:val="009F4E7A"/>
    <w:rsid w:val="009F51E9"/>
    <w:rsid w:val="00A00BEB"/>
    <w:rsid w:val="00A17EA4"/>
    <w:rsid w:val="00A22FCD"/>
    <w:rsid w:val="00A23826"/>
    <w:rsid w:val="00A26812"/>
    <w:rsid w:val="00A27C3B"/>
    <w:rsid w:val="00A3125D"/>
    <w:rsid w:val="00A3322B"/>
    <w:rsid w:val="00A3336F"/>
    <w:rsid w:val="00A37DE1"/>
    <w:rsid w:val="00A40418"/>
    <w:rsid w:val="00A43B12"/>
    <w:rsid w:val="00A517A4"/>
    <w:rsid w:val="00A54514"/>
    <w:rsid w:val="00A576D6"/>
    <w:rsid w:val="00A64F8D"/>
    <w:rsid w:val="00A75EB0"/>
    <w:rsid w:val="00A77B6F"/>
    <w:rsid w:val="00A84074"/>
    <w:rsid w:val="00A87AAC"/>
    <w:rsid w:val="00A92211"/>
    <w:rsid w:val="00A96E9D"/>
    <w:rsid w:val="00A97F8D"/>
    <w:rsid w:val="00AA2364"/>
    <w:rsid w:val="00AA57B2"/>
    <w:rsid w:val="00AA6BE9"/>
    <w:rsid w:val="00AB4FDF"/>
    <w:rsid w:val="00AB759A"/>
    <w:rsid w:val="00AC4335"/>
    <w:rsid w:val="00AC76EE"/>
    <w:rsid w:val="00AD324D"/>
    <w:rsid w:val="00AE7728"/>
    <w:rsid w:val="00AF4565"/>
    <w:rsid w:val="00B00ADE"/>
    <w:rsid w:val="00B00B11"/>
    <w:rsid w:val="00B02347"/>
    <w:rsid w:val="00B10AAA"/>
    <w:rsid w:val="00B1264E"/>
    <w:rsid w:val="00B13250"/>
    <w:rsid w:val="00B13F62"/>
    <w:rsid w:val="00B14102"/>
    <w:rsid w:val="00B17BBB"/>
    <w:rsid w:val="00B243E2"/>
    <w:rsid w:val="00B26DCB"/>
    <w:rsid w:val="00B300B3"/>
    <w:rsid w:val="00B53422"/>
    <w:rsid w:val="00B60E56"/>
    <w:rsid w:val="00B6328B"/>
    <w:rsid w:val="00B65E96"/>
    <w:rsid w:val="00B7120B"/>
    <w:rsid w:val="00B72BD3"/>
    <w:rsid w:val="00B72F16"/>
    <w:rsid w:val="00B856D9"/>
    <w:rsid w:val="00B85FE2"/>
    <w:rsid w:val="00B92868"/>
    <w:rsid w:val="00B929AD"/>
    <w:rsid w:val="00B94255"/>
    <w:rsid w:val="00BA0DBD"/>
    <w:rsid w:val="00BA1A59"/>
    <w:rsid w:val="00BA3090"/>
    <w:rsid w:val="00BA3712"/>
    <w:rsid w:val="00BB2C13"/>
    <w:rsid w:val="00BC12C5"/>
    <w:rsid w:val="00BC213C"/>
    <w:rsid w:val="00BC453F"/>
    <w:rsid w:val="00BD7F2F"/>
    <w:rsid w:val="00BE2022"/>
    <w:rsid w:val="00BE3C7D"/>
    <w:rsid w:val="00BE78D2"/>
    <w:rsid w:val="00BF14F6"/>
    <w:rsid w:val="00C12273"/>
    <w:rsid w:val="00C12C99"/>
    <w:rsid w:val="00C14D80"/>
    <w:rsid w:val="00C15275"/>
    <w:rsid w:val="00C24C71"/>
    <w:rsid w:val="00C25734"/>
    <w:rsid w:val="00C262B8"/>
    <w:rsid w:val="00C33806"/>
    <w:rsid w:val="00C33DCC"/>
    <w:rsid w:val="00C35645"/>
    <w:rsid w:val="00C37F51"/>
    <w:rsid w:val="00C53989"/>
    <w:rsid w:val="00C60146"/>
    <w:rsid w:val="00C66620"/>
    <w:rsid w:val="00C70FD6"/>
    <w:rsid w:val="00C7298C"/>
    <w:rsid w:val="00C811C7"/>
    <w:rsid w:val="00C91CDB"/>
    <w:rsid w:val="00C97A31"/>
    <w:rsid w:val="00CA0A31"/>
    <w:rsid w:val="00CA6F60"/>
    <w:rsid w:val="00CB78BA"/>
    <w:rsid w:val="00CC3B82"/>
    <w:rsid w:val="00CC3E0F"/>
    <w:rsid w:val="00CD493C"/>
    <w:rsid w:val="00CD7893"/>
    <w:rsid w:val="00CE6B6C"/>
    <w:rsid w:val="00CF2881"/>
    <w:rsid w:val="00CF28F7"/>
    <w:rsid w:val="00D14277"/>
    <w:rsid w:val="00D16507"/>
    <w:rsid w:val="00D2397E"/>
    <w:rsid w:val="00D24681"/>
    <w:rsid w:val="00D26F50"/>
    <w:rsid w:val="00D3625C"/>
    <w:rsid w:val="00D50A56"/>
    <w:rsid w:val="00D5355A"/>
    <w:rsid w:val="00D551BE"/>
    <w:rsid w:val="00D60DF5"/>
    <w:rsid w:val="00D66379"/>
    <w:rsid w:val="00D75D2F"/>
    <w:rsid w:val="00D809C8"/>
    <w:rsid w:val="00D84D9D"/>
    <w:rsid w:val="00D90045"/>
    <w:rsid w:val="00D93CA2"/>
    <w:rsid w:val="00D97F68"/>
    <w:rsid w:val="00DA50D7"/>
    <w:rsid w:val="00DB2EE7"/>
    <w:rsid w:val="00DB3C95"/>
    <w:rsid w:val="00DB7BE9"/>
    <w:rsid w:val="00DC05A2"/>
    <w:rsid w:val="00DC1B19"/>
    <w:rsid w:val="00DC3827"/>
    <w:rsid w:val="00DC6845"/>
    <w:rsid w:val="00DD26E0"/>
    <w:rsid w:val="00DF3A6D"/>
    <w:rsid w:val="00DF3B93"/>
    <w:rsid w:val="00DF441F"/>
    <w:rsid w:val="00E0075F"/>
    <w:rsid w:val="00E01E68"/>
    <w:rsid w:val="00E030CB"/>
    <w:rsid w:val="00E03542"/>
    <w:rsid w:val="00E03A32"/>
    <w:rsid w:val="00E10ABC"/>
    <w:rsid w:val="00E15F8A"/>
    <w:rsid w:val="00E16378"/>
    <w:rsid w:val="00E1656E"/>
    <w:rsid w:val="00E22AEB"/>
    <w:rsid w:val="00E25200"/>
    <w:rsid w:val="00E25FE8"/>
    <w:rsid w:val="00E32830"/>
    <w:rsid w:val="00E3445D"/>
    <w:rsid w:val="00E41433"/>
    <w:rsid w:val="00E4301C"/>
    <w:rsid w:val="00E45949"/>
    <w:rsid w:val="00E52034"/>
    <w:rsid w:val="00E541B4"/>
    <w:rsid w:val="00E56699"/>
    <w:rsid w:val="00E57C4E"/>
    <w:rsid w:val="00E71588"/>
    <w:rsid w:val="00E8256E"/>
    <w:rsid w:val="00E82AD8"/>
    <w:rsid w:val="00E82F64"/>
    <w:rsid w:val="00E836EC"/>
    <w:rsid w:val="00E8485F"/>
    <w:rsid w:val="00E86673"/>
    <w:rsid w:val="00E96583"/>
    <w:rsid w:val="00E96944"/>
    <w:rsid w:val="00EA4862"/>
    <w:rsid w:val="00EB4A8A"/>
    <w:rsid w:val="00EB706E"/>
    <w:rsid w:val="00EB7889"/>
    <w:rsid w:val="00ED3B89"/>
    <w:rsid w:val="00ED47BD"/>
    <w:rsid w:val="00ED5AC7"/>
    <w:rsid w:val="00ED6980"/>
    <w:rsid w:val="00EF28DC"/>
    <w:rsid w:val="00EF418A"/>
    <w:rsid w:val="00EF4696"/>
    <w:rsid w:val="00F07CC6"/>
    <w:rsid w:val="00F11C09"/>
    <w:rsid w:val="00F1264F"/>
    <w:rsid w:val="00F140A3"/>
    <w:rsid w:val="00F231B8"/>
    <w:rsid w:val="00F27A87"/>
    <w:rsid w:val="00F41875"/>
    <w:rsid w:val="00F44C4A"/>
    <w:rsid w:val="00F5092C"/>
    <w:rsid w:val="00F5224D"/>
    <w:rsid w:val="00F7012C"/>
    <w:rsid w:val="00F72304"/>
    <w:rsid w:val="00F754DB"/>
    <w:rsid w:val="00F77E33"/>
    <w:rsid w:val="00F92459"/>
    <w:rsid w:val="00F94575"/>
    <w:rsid w:val="00F97C9F"/>
    <w:rsid w:val="00FA7F8E"/>
    <w:rsid w:val="00FB3CD6"/>
    <w:rsid w:val="00FB6C0A"/>
    <w:rsid w:val="00FD22EF"/>
    <w:rsid w:val="00FD4570"/>
    <w:rsid w:val="00FD65B6"/>
    <w:rsid w:val="00FE2F89"/>
    <w:rsid w:val="00FE42C8"/>
    <w:rsid w:val="00FE5D78"/>
    <w:rsid w:val="00FF0E1D"/>
    <w:rsid w:val="00FF2FF0"/>
    <w:rsid w:val="00FF7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51515D"/>
    <w:pPr>
      <w:spacing w:after="200" w:line="276" w:lineRule="auto"/>
    </w:pPr>
    <w:rPr>
      <w:color w:val="000000"/>
      <w:sz w:val="22"/>
    </w:rPr>
  </w:style>
  <w:style w:type="paragraph" w:styleId="Cmsor1">
    <w:name w:val="heading 1"/>
    <w:basedOn w:val="Standard1"/>
    <w:next w:val="Standard1"/>
    <w:rsid w:val="00A3336F"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Cmsor2">
    <w:name w:val="heading 2"/>
    <w:basedOn w:val="Standard1"/>
    <w:next w:val="Standard1"/>
    <w:rsid w:val="00A3336F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Cmsor3">
    <w:name w:val="heading 3"/>
    <w:basedOn w:val="Standard1"/>
    <w:next w:val="Standard1"/>
    <w:rsid w:val="00A3336F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Cmsor4">
    <w:name w:val="heading 4"/>
    <w:basedOn w:val="Standard1"/>
    <w:next w:val="Standard1"/>
    <w:rsid w:val="00A3336F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Cmsor5">
    <w:name w:val="heading 5"/>
    <w:basedOn w:val="Standard1"/>
    <w:next w:val="Standard1"/>
    <w:rsid w:val="00A3336F"/>
    <w:pPr>
      <w:keepNext/>
      <w:keepLines/>
      <w:spacing w:before="220" w:after="40"/>
      <w:contextualSpacing/>
      <w:outlineLvl w:val="4"/>
    </w:pPr>
    <w:rPr>
      <w:b/>
    </w:rPr>
  </w:style>
  <w:style w:type="paragraph" w:styleId="Cmsor6">
    <w:name w:val="heading 6"/>
    <w:basedOn w:val="Standard1"/>
    <w:next w:val="Standard1"/>
    <w:rsid w:val="00A3336F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tandard1">
    <w:name w:val="Standard1"/>
    <w:rsid w:val="00A3336F"/>
    <w:pPr>
      <w:spacing w:after="200" w:line="276" w:lineRule="auto"/>
    </w:pPr>
    <w:rPr>
      <w:color w:val="000000"/>
      <w:sz w:val="22"/>
    </w:rPr>
  </w:style>
  <w:style w:type="table" w:customStyle="1" w:styleId="TableNormal1">
    <w:name w:val="Table Normal1"/>
    <w:rsid w:val="00A3336F"/>
    <w:pPr>
      <w:spacing w:after="200" w:line="276" w:lineRule="auto"/>
    </w:pPr>
    <w:rPr>
      <w:color w:val="00000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Standard1"/>
    <w:next w:val="Standard1"/>
    <w:rsid w:val="00A3336F"/>
    <w:pPr>
      <w:keepNext/>
      <w:keepLines/>
      <w:spacing w:before="480" w:after="120"/>
      <w:contextualSpacing/>
    </w:pPr>
    <w:rPr>
      <w:b/>
      <w:sz w:val="72"/>
    </w:rPr>
  </w:style>
  <w:style w:type="paragraph" w:styleId="Alcm">
    <w:name w:val="Subtitle"/>
    <w:basedOn w:val="Standard1"/>
    <w:next w:val="Standard1"/>
    <w:rsid w:val="00A3336F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3336F"/>
    <w:pPr>
      <w:spacing w:line="240" w:lineRule="auto"/>
    </w:pPr>
    <w:rPr>
      <w:sz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3336F"/>
    <w:rPr>
      <w:sz w:val="20"/>
    </w:rPr>
  </w:style>
  <w:style w:type="character" w:styleId="Jegyzethivatkozs">
    <w:name w:val="annotation reference"/>
    <w:basedOn w:val="Bekezdsalapbettpusa"/>
    <w:uiPriority w:val="99"/>
    <w:semiHidden/>
    <w:unhideWhenUsed/>
    <w:rsid w:val="00A3336F"/>
    <w:rPr>
      <w:sz w:val="16"/>
      <w:szCs w:val="1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6A5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A53CE"/>
    <w:rPr>
      <w:rFonts w:ascii="Tahoma" w:hAnsi="Tahoma" w:cs="Tahoma"/>
      <w:sz w:val="16"/>
      <w:szCs w:val="16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9221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92211"/>
    <w:rPr>
      <w:b/>
      <w:bCs/>
      <w:sz w:val="20"/>
    </w:rPr>
  </w:style>
  <w:style w:type="character" w:styleId="Hiperhivatkozs">
    <w:name w:val="Hyperlink"/>
    <w:semiHidden/>
    <w:unhideWhenUsed/>
    <w:rsid w:val="00300493"/>
    <w:rPr>
      <w:color w:val="0000FF"/>
      <w:u w:val="single"/>
    </w:rPr>
  </w:style>
  <w:style w:type="character" w:customStyle="1" w:styleId="redtxts4">
    <w:name w:val="red_txt_s4"/>
    <w:basedOn w:val="Bekezdsalapbettpusa"/>
    <w:rsid w:val="00300493"/>
  </w:style>
  <w:style w:type="character" w:styleId="Kiemels2">
    <w:name w:val="Strong"/>
    <w:basedOn w:val="Bekezdsalapbettpusa"/>
    <w:uiPriority w:val="22"/>
    <w:qFormat/>
    <w:rsid w:val="00300493"/>
    <w:rPr>
      <w:b/>
      <w:bCs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372A7B"/>
    <w:pPr>
      <w:spacing w:after="0" w:line="240" w:lineRule="auto"/>
      <w:ind w:left="357"/>
    </w:pPr>
    <w:rPr>
      <w:rFonts w:cs="Times New Roman"/>
      <w:color w:val="auto"/>
      <w:sz w:val="20"/>
      <w:lang w:eastAsia="en-US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372A7B"/>
    <w:rPr>
      <w:rFonts w:ascii="Calibri" w:eastAsia="Calibri" w:hAnsi="Calibri" w:cs="Times New Roman"/>
      <w:color w:val="auto"/>
      <w:sz w:val="20"/>
      <w:lang w:eastAsia="en-US"/>
    </w:rPr>
  </w:style>
  <w:style w:type="character" w:styleId="Vgjegyzet-hivatkozs">
    <w:name w:val="endnote reference"/>
    <w:basedOn w:val="Bekezdsalapbettpusa"/>
    <w:uiPriority w:val="99"/>
    <w:semiHidden/>
    <w:unhideWhenUsed/>
    <w:rsid w:val="00372A7B"/>
    <w:rPr>
      <w:vertAlign w:val="superscript"/>
    </w:rPr>
  </w:style>
  <w:style w:type="character" w:styleId="Helyrzszveg">
    <w:name w:val="Placeholder Text"/>
    <w:basedOn w:val="Bekezdsalapbettpusa"/>
    <w:uiPriority w:val="99"/>
    <w:semiHidden/>
    <w:rsid w:val="00260A41"/>
    <w:rPr>
      <w:color w:val="808080"/>
    </w:rPr>
  </w:style>
  <w:style w:type="paragraph" w:styleId="Kpalrs">
    <w:name w:val="caption"/>
    <w:basedOn w:val="Norml"/>
    <w:next w:val="Norml"/>
    <w:uiPriority w:val="35"/>
    <w:unhideWhenUsed/>
    <w:qFormat/>
    <w:rsid w:val="00140A80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apple-converted-space">
    <w:name w:val="apple-converted-space"/>
    <w:basedOn w:val="Bekezdsalapbettpusa"/>
    <w:rsid w:val="000E1410"/>
  </w:style>
  <w:style w:type="table" w:styleId="Rcsostblzat">
    <w:name w:val="Table Grid"/>
    <w:basedOn w:val="Normltblzat"/>
    <w:uiPriority w:val="59"/>
    <w:rsid w:val="000B31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incstrkz">
    <w:name w:val="No Spacing"/>
    <w:uiPriority w:val="1"/>
    <w:qFormat/>
    <w:rsid w:val="0020328A"/>
    <w:rPr>
      <w:color w:val="000000"/>
      <w:sz w:val="22"/>
    </w:rPr>
  </w:style>
  <w:style w:type="character" w:styleId="Kiemels">
    <w:name w:val="Emphasis"/>
    <w:basedOn w:val="Bekezdsalapbettpusa"/>
    <w:uiPriority w:val="20"/>
    <w:qFormat/>
    <w:rsid w:val="00ED3B89"/>
    <w:rPr>
      <w:i/>
      <w:iCs/>
    </w:rPr>
  </w:style>
  <w:style w:type="paragraph" w:customStyle="1" w:styleId="type-article">
    <w:name w:val="type-article"/>
    <w:basedOn w:val="Norml"/>
    <w:rsid w:val="00767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pszerzo">
    <w:name w:val="pszerzo"/>
    <w:basedOn w:val="Norml"/>
    <w:rsid w:val="00801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kotet">
    <w:name w:val="kotet"/>
    <w:basedOn w:val="Bekezdsalapbettpusa"/>
    <w:rsid w:val="00801C60"/>
  </w:style>
  <w:style w:type="character" w:customStyle="1" w:styleId="oldal">
    <w:name w:val="oldal"/>
    <w:basedOn w:val="Bekezdsalapbettpusa"/>
    <w:rsid w:val="00801C60"/>
  </w:style>
  <w:style w:type="character" w:customStyle="1" w:styleId="highlight">
    <w:name w:val="highlight"/>
    <w:basedOn w:val="Bekezdsalapbettpusa"/>
    <w:rsid w:val="00420545"/>
  </w:style>
  <w:style w:type="character" w:customStyle="1" w:styleId="skypec2ctextspan">
    <w:name w:val="skype_c2c_text_span"/>
    <w:basedOn w:val="Bekezdsalapbettpusa"/>
    <w:rsid w:val="00EB7889"/>
  </w:style>
  <w:style w:type="paragraph" w:styleId="Lbjegyzetszveg">
    <w:name w:val="footnote text"/>
    <w:basedOn w:val="Norml"/>
    <w:link w:val="LbjegyzetszvegChar"/>
    <w:uiPriority w:val="99"/>
    <w:semiHidden/>
    <w:unhideWhenUsed/>
    <w:rsid w:val="003F5FCD"/>
    <w:pPr>
      <w:spacing w:after="0" w:line="240" w:lineRule="auto"/>
    </w:pPr>
    <w:rPr>
      <w:sz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3F5FCD"/>
    <w:rPr>
      <w:sz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3F5FCD"/>
    <w:rPr>
      <w:vertAlign w:val="superscript"/>
    </w:rPr>
  </w:style>
  <w:style w:type="character" w:customStyle="1" w:styleId="st">
    <w:name w:val="st"/>
    <w:basedOn w:val="Bekezdsalapbettpusa"/>
    <w:rsid w:val="003E7029"/>
  </w:style>
  <w:style w:type="character" w:customStyle="1" w:styleId="cit">
    <w:name w:val="cit"/>
    <w:basedOn w:val="Bekezdsalapbettpusa"/>
    <w:rsid w:val="00E16378"/>
  </w:style>
  <w:style w:type="character" w:customStyle="1" w:styleId="doi">
    <w:name w:val="doi"/>
    <w:basedOn w:val="Bekezdsalapbettpusa"/>
    <w:rsid w:val="00E16378"/>
  </w:style>
  <w:style w:type="character" w:customStyle="1" w:styleId="fm-citation-ids-label">
    <w:name w:val="fm-citation-ids-label"/>
    <w:basedOn w:val="Bekezdsalapbettpusa"/>
    <w:rsid w:val="00E16378"/>
  </w:style>
  <w:style w:type="character" w:customStyle="1" w:styleId="name">
    <w:name w:val="name"/>
    <w:basedOn w:val="Bekezdsalapbettpusa"/>
    <w:rsid w:val="0051499A"/>
  </w:style>
  <w:style w:type="character" w:styleId="HTML-idzet">
    <w:name w:val="HTML Cite"/>
    <w:basedOn w:val="Bekezdsalapbettpusa"/>
    <w:uiPriority w:val="99"/>
    <w:semiHidden/>
    <w:unhideWhenUsed/>
    <w:rsid w:val="0051499A"/>
    <w:rPr>
      <w:i/>
      <w:iCs/>
    </w:rPr>
  </w:style>
  <w:style w:type="character" w:customStyle="1" w:styleId="slug-pub-date">
    <w:name w:val="slug-pub-date"/>
    <w:basedOn w:val="Bekezdsalapbettpusa"/>
    <w:rsid w:val="0051499A"/>
  </w:style>
  <w:style w:type="character" w:customStyle="1" w:styleId="slug-vol">
    <w:name w:val="slug-vol"/>
    <w:basedOn w:val="Bekezdsalapbettpusa"/>
    <w:rsid w:val="0051499A"/>
  </w:style>
  <w:style w:type="character" w:customStyle="1" w:styleId="slug-issue">
    <w:name w:val="slug-issue"/>
    <w:basedOn w:val="Bekezdsalapbettpusa"/>
    <w:rsid w:val="0051499A"/>
  </w:style>
  <w:style w:type="character" w:customStyle="1" w:styleId="slug-elocation">
    <w:name w:val="slug-elocation"/>
    <w:basedOn w:val="Bekezdsalapbettpusa"/>
    <w:rsid w:val="0051499A"/>
  </w:style>
  <w:style w:type="paragraph" w:styleId="Vltozat">
    <w:name w:val="Revision"/>
    <w:hidden/>
    <w:uiPriority w:val="99"/>
    <w:semiHidden/>
    <w:rsid w:val="007E03DA"/>
    <w:rPr>
      <w:color w:val="000000"/>
      <w:sz w:val="22"/>
    </w:rPr>
  </w:style>
  <w:style w:type="paragraph" w:styleId="Listaszerbekezds">
    <w:name w:val="List Paragraph"/>
    <w:basedOn w:val="Norml"/>
    <w:uiPriority w:val="34"/>
    <w:qFormat/>
    <w:rsid w:val="007712B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95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72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94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0715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9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2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524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7598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7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39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0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5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72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8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97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5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09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835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9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42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6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4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6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5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A3540E73-89EC-4C34-8518-1818B4F5E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</Words>
  <Characters>199</Characters>
  <Application>Microsoft Office Word</Application>
  <DocSecurity>0</DocSecurity>
  <Lines>1</Lines>
  <Paragraphs>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5-03-30T09:17:00Z</cp:lastPrinted>
  <dcterms:created xsi:type="dcterms:W3CDTF">2015-08-23T14:56:00Z</dcterms:created>
  <dcterms:modified xsi:type="dcterms:W3CDTF">2015-08-23T15:02:00Z</dcterms:modified>
</cp:coreProperties>
</file>